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66BB5" w14:textId="77777777" w:rsidR="006A726A" w:rsidRPr="00EE39A8" w:rsidRDefault="006A726A" w:rsidP="006A726A">
      <w:pPr>
        <w:spacing w:line="480" w:lineRule="auto"/>
        <w:rPr>
          <w:rFonts w:ascii="Arial" w:eastAsia="MS Mincho" w:hAnsi="Arial" w:cs="Arial"/>
          <w:sz w:val="24"/>
          <w:szCs w:val="24"/>
          <w:vertAlign w:val="superscript"/>
        </w:rPr>
      </w:pPr>
      <w:r w:rsidRPr="00EE39A8">
        <w:rPr>
          <w:rFonts w:ascii="Arial" w:eastAsia="MS Mincho" w:hAnsi="Arial" w:cs="Arial"/>
          <w:b/>
          <w:sz w:val="24"/>
          <w:szCs w:val="24"/>
        </w:rPr>
        <w:t>Supplemental table 1</w:t>
      </w:r>
      <w:r w:rsidRPr="00EE39A8">
        <w:rPr>
          <w:rFonts w:ascii="Arial" w:eastAsia="MS Mincho" w:hAnsi="Arial" w:cs="Arial"/>
          <w:sz w:val="24"/>
          <w:szCs w:val="24"/>
        </w:rPr>
        <w:t>. Summary of PMCA of brain homogenates from animals inoculated with cardiac blood or tick midgut homogenate.</w:t>
      </w:r>
      <w:r w:rsidRPr="00EE39A8">
        <w:rPr>
          <w:rFonts w:ascii="Arial" w:eastAsia="MS Mincho" w:hAnsi="Arial" w:cs="Arial"/>
          <w:sz w:val="24"/>
          <w:szCs w:val="24"/>
          <w:vertAlign w:val="superscript"/>
        </w:rPr>
        <w:t xml:space="preserve"> </w:t>
      </w:r>
    </w:p>
    <w:p w14:paraId="622EF1B1" w14:textId="77777777" w:rsidR="006A726A" w:rsidRPr="00EE39A8" w:rsidRDefault="006A726A" w:rsidP="006A726A">
      <w:pPr>
        <w:rPr>
          <w:rFonts w:ascii="Arial" w:hAnsi="Arial" w:cs="Arial"/>
          <w:sz w:val="20"/>
          <w:szCs w:val="20"/>
        </w:rPr>
      </w:pPr>
      <w:r w:rsidRPr="00EE39A8">
        <w:rPr>
          <w:rFonts w:ascii="Arial" w:hAnsi="Arial" w:cs="Arial"/>
          <w:sz w:val="20"/>
          <w:szCs w:val="20"/>
          <w:vertAlign w:val="superscript"/>
        </w:rPr>
        <w:t>a</w:t>
      </w:r>
      <w:r w:rsidRPr="00EE39A8">
        <w:rPr>
          <w:rFonts w:ascii="Arial" w:hAnsi="Arial" w:cs="Arial"/>
          <w:sz w:val="20"/>
          <w:szCs w:val="20"/>
        </w:rPr>
        <w:t xml:space="preserve"> number of animals positive for PMCA seeding activity / number of animals tested per group </w:t>
      </w:r>
    </w:p>
    <w:tbl>
      <w:tblPr>
        <w:tblStyle w:val="TableGrid1"/>
        <w:tblpPr w:leftFromText="180" w:rightFromText="180" w:vertAnchor="page" w:horzAnchor="margin" w:tblpY="2798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0"/>
        <w:gridCol w:w="2790"/>
      </w:tblGrid>
      <w:tr w:rsidR="006A726A" w:rsidRPr="00EE39A8" w14:paraId="6D321F67" w14:textId="77777777" w:rsidTr="006A726A">
        <w:trPr>
          <w:trHeight w:val="285"/>
        </w:trPr>
        <w:tc>
          <w:tcPr>
            <w:tcW w:w="7380" w:type="dxa"/>
            <w:vAlign w:val="bottom"/>
          </w:tcPr>
          <w:p w14:paraId="3DFB0591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Brain material used as PMCA seed from animals inoculated with:</w:t>
            </w:r>
          </w:p>
        </w:tc>
        <w:tc>
          <w:tcPr>
            <w:tcW w:w="2790" w:type="dxa"/>
            <w:vAlign w:val="bottom"/>
          </w:tcPr>
          <w:p w14:paraId="62116597" w14:textId="77777777" w:rsidR="006A726A" w:rsidRPr="00EE39A8" w:rsidRDefault="006A726A" w:rsidP="006A726A">
            <w:pPr>
              <w:ind w:right="-107"/>
              <w:jc w:val="center"/>
              <w:rPr>
                <w:rFonts w:ascii="Arial" w:hAnsi="Arial" w:cs="Arial"/>
              </w:rPr>
            </w:pPr>
          </w:p>
          <w:p w14:paraId="50732A7F" w14:textId="77777777" w:rsidR="006A726A" w:rsidRPr="00EE39A8" w:rsidRDefault="006A726A" w:rsidP="006A726A">
            <w:pPr>
              <w:ind w:right="-107"/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PMCA results</w:t>
            </w:r>
          </w:p>
        </w:tc>
      </w:tr>
      <w:tr w:rsidR="006A726A" w:rsidRPr="00EE39A8" w14:paraId="3A2502FC" w14:textId="77777777" w:rsidTr="006A726A">
        <w:tc>
          <w:tcPr>
            <w:tcW w:w="7380" w:type="dxa"/>
            <w:tcBorders>
              <w:top w:val="single" w:sz="24" w:space="0" w:color="auto"/>
            </w:tcBorders>
          </w:tcPr>
          <w:p w14:paraId="36EBA762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90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UN #1</w:t>
            </w:r>
          </w:p>
        </w:tc>
        <w:tc>
          <w:tcPr>
            <w:tcW w:w="2790" w:type="dxa"/>
            <w:tcBorders>
              <w:top w:val="single" w:sz="24" w:space="0" w:color="auto"/>
            </w:tcBorders>
            <w:vAlign w:val="bottom"/>
          </w:tcPr>
          <w:p w14:paraId="098122E9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  <w:r w:rsidRPr="00EE39A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6A726A" w:rsidRPr="00EE39A8" w14:paraId="2E84B99C" w14:textId="77777777" w:rsidTr="006A726A">
        <w:tc>
          <w:tcPr>
            <w:tcW w:w="7380" w:type="dxa"/>
          </w:tcPr>
          <w:p w14:paraId="38F05C2F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90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1</w:t>
            </w:r>
          </w:p>
        </w:tc>
        <w:tc>
          <w:tcPr>
            <w:tcW w:w="2790" w:type="dxa"/>
          </w:tcPr>
          <w:p w14:paraId="780D3A5B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242AB390" w14:textId="77777777" w:rsidTr="006A726A">
        <w:tc>
          <w:tcPr>
            <w:tcW w:w="7380" w:type="dxa"/>
          </w:tcPr>
          <w:p w14:paraId="34D15596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90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2</w:t>
            </w:r>
          </w:p>
        </w:tc>
        <w:tc>
          <w:tcPr>
            <w:tcW w:w="2790" w:type="dxa"/>
          </w:tcPr>
          <w:p w14:paraId="5DCD3302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44F7F7A7" w14:textId="77777777" w:rsidTr="006A726A">
        <w:tc>
          <w:tcPr>
            <w:tcW w:w="7380" w:type="dxa"/>
            <w:tcBorders>
              <w:bottom w:val="single" w:sz="12" w:space="0" w:color="auto"/>
            </w:tcBorders>
          </w:tcPr>
          <w:p w14:paraId="15375B01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90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3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07AAF7FA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0FD4D7EA" w14:textId="77777777" w:rsidTr="006A726A">
        <w:tc>
          <w:tcPr>
            <w:tcW w:w="7380" w:type="dxa"/>
            <w:tcBorders>
              <w:top w:val="single" w:sz="12" w:space="0" w:color="auto"/>
            </w:tcBorders>
          </w:tcPr>
          <w:p w14:paraId="77E4A698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159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UN #2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19D808C3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5446B2FD" w14:textId="77777777" w:rsidTr="006A726A">
        <w:tc>
          <w:tcPr>
            <w:tcW w:w="7380" w:type="dxa"/>
          </w:tcPr>
          <w:p w14:paraId="736BF2E3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159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4</w:t>
            </w:r>
          </w:p>
        </w:tc>
        <w:tc>
          <w:tcPr>
            <w:tcW w:w="2790" w:type="dxa"/>
          </w:tcPr>
          <w:p w14:paraId="0F51E83A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1562EBC6" w14:textId="77777777" w:rsidTr="006A726A">
        <w:tc>
          <w:tcPr>
            <w:tcW w:w="7380" w:type="dxa"/>
          </w:tcPr>
          <w:p w14:paraId="374D7D69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159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5</w:t>
            </w:r>
          </w:p>
        </w:tc>
        <w:tc>
          <w:tcPr>
            <w:tcW w:w="2790" w:type="dxa"/>
          </w:tcPr>
          <w:p w14:paraId="32D0F565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2/5</w:t>
            </w:r>
          </w:p>
        </w:tc>
      </w:tr>
      <w:tr w:rsidR="006A726A" w:rsidRPr="00EE39A8" w14:paraId="60A02F33" w14:textId="77777777" w:rsidTr="006A726A">
        <w:tc>
          <w:tcPr>
            <w:tcW w:w="7380" w:type="dxa"/>
            <w:tcBorders>
              <w:bottom w:val="single" w:sz="24" w:space="0" w:color="auto"/>
            </w:tcBorders>
          </w:tcPr>
          <w:p w14:paraId="0EFBDABB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Cardiac blood 159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6</w:t>
            </w:r>
          </w:p>
        </w:tc>
        <w:tc>
          <w:tcPr>
            <w:tcW w:w="2790" w:type="dxa"/>
            <w:tcBorders>
              <w:bottom w:val="single" w:sz="24" w:space="0" w:color="auto"/>
            </w:tcBorders>
          </w:tcPr>
          <w:p w14:paraId="6F02FC91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4434CFF6" w14:textId="77777777" w:rsidTr="006A726A">
        <w:tc>
          <w:tcPr>
            <w:tcW w:w="7380" w:type="dxa"/>
            <w:tcBorders>
              <w:top w:val="single" w:sz="24" w:space="0" w:color="auto"/>
            </w:tcBorders>
          </w:tcPr>
          <w:p w14:paraId="7C3FA059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88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UN #1</w:t>
            </w:r>
          </w:p>
        </w:tc>
        <w:tc>
          <w:tcPr>
            <w:tcW w:w="2790" w:type="dxa"/>
            <w:tcBorders>
              <w:top w:val="single" w:sz="24" w:space="0" w:color="auto"/>
            </w:tcBorders>
          </w:tcPr>
          <w:p w14:paraId="2FF77AF5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555776B9" w14:textId="77777777" w:rsidTr="006A726A">
        <w:tc>
          <w:tcPr>
            <w:tcW w:w="7380" w:type="dxa"/>
          </w:tcPr>
          <w:p w14:paraId="391AEABB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88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1</w:t>
            </w:r>
          </w:p>
        </w:tc>
        <w:tc>
          <w:tcPr>
            <w:tcW w:w="2790" w:type="dxa"/>
          </w:tcPr>
          <w:p w14:paraId="58ABE405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1F17886B" w14:textId="77777777" w:rsidTr="006A726A">
        <w:tc>
          <w:tcPr>
            <w:tcW w:w="7380" w:type="dxa"/>
          </w:tcPr>
          <w:p w14:paraId="1772680F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88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2</w:t>
            </w:r>
          </w:p>
        </w:tc>
        <w:tc>
          <w:tcPr>
            <w:tcW w:w="2790" w:type="dxa"/>
          </w:tcPr>
          <w:p w14:paraId="1B0EBA8E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0F8C1058" w14:textId="77777777" w:rsidTr="006A726A">
        <w:tc>
          <w:tcPr>
            <w:tcW w:w="7380" w:type="dxa"/>
            <w:tcBorders>
              <w:bottom w:val="single" w:sz="12" w:space="0" w:color="auto"/>
            </w:tcBorders>
          </w:tcPr>
          <w:p w14:paraId="64D93880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88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3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7C597936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6E931903" w14:textId="77777777" w:rsidTr="006A726A">
        <w:tc>
          <w:tcPr>
            <w:tcW w:w="7380" w:type="dxa"/>
            <w:tcBorders>
              <w:top w:val="single" w:sz="12" w:space="0" w:color="auto"/>
            </w:tcBorders>
          </w:tcPr>
          <w:p w14:paraId="0B5BC009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131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UN #2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59E2D85C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25A0B5D4" w14:textId="77777777" w:rsidTr="006A726A">
        <w:tc>
          <w:tcPr>
            <w:tcW w:w="7380" w:type="dxa"/>
          </w:tcPr>
          <w:p w14:paraId="1C336EE5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131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4</w:t>
            </w:r>
          </w:p>
        </w:tc>
        <w:tc>
          <w:tcPr>
            <w:tcW w:w="2790" w:type="dxa"/>
          </w:tcPr>
          <w:p w14:paraId="7C3202C2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7C4470EF" w14:textId="77777777" w:rsidTr="006A726A">
        <w:tc>
          <w:tcPr>
            <w:tcW w:w="7380" w:type="dxa"/>
          </w:tcPr>
          <w:p w14:paraId="216C487B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131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5</w:t>
            </w:r>
          </w:p>
        </w:tc>
        <w:tc>
          <w:tcPr>
            <w:tcW w:w="2790" w:type="dxa"/>
          </w:tcPr>
          <w:p w14:paraId="52254E94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  <w:tr w:rsidR="006A726A" w:rsidRPr="00EE39A8" w14:paraId="6A4DFBF0" w14:textId="77777777" w:rsidTr="006A726A">
        <w:tc>
          <w:tcPr>
            <w:tcW w:w="7380" w:type="dxa"/>
            <w:tcBorders>
              <w:bottom w:val="single" w:sz="24" w:space="0" w:color="auto"/>
            </w:tcBorders>
          </w:tcPr>
          <w:p w14:paraId="68AD739D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 xml:space="preserve">Tick midgut </w:t>
            </w:r>
            <w:proofErr w:type="spellStart"/>
            <w:r w:rsidRPr="00EE39A8">
              <w:rPr>
                <w:rFonts w:ascii="Arial" w:hAnsi="Arial" w:cs="Arial"/>
              </w:rPr>
              <w:t>homog</w:t>
            </w:r>
            <w:proofErr w:type="spellEnd"/>
            <w:r w:rsidRPr="00EE39A8">
              <w:rPr>
                <w:rFonts w:ascii="Arial" w:hAnsi="Arial" w:cs="Arial"/>
              </w:rPr>
              <w:t xml:space="preserve">. 131 d. </w:t>
            </w:r>
            <w:proofErr w:type="spellStart"/>
            <w:r w:rsidRPr="00EE39A8">
              <w:rPr>
                <w:rFonts w:ascii="Arial" w:hAnsi="Arial" w:cs="Arial"/>
              </w:rPr>
              <w:t>p.i.</w:t>
            </w:r>
            <w:proofErr w:type="spellEnd"/>
            <w:r w:rsidRPr="00EE39A8">
              <w:rPr>
                <w:rFonts w:ascii="Arial" w:hAnsi="Arial" w:cs="Arial"/>
              </w:rPr>
              <w:t xml:space="preserve"> HY #6</w:t>
            </w:r>
          </w:p>
        </w:tc>
        <w:tc>
          <w:tcPr>
            <w:tcW w:w="2790" w:type="dxa"/>
            <w:tcBorders>
              <w:bottom w:val="single" w:sz="24" w:space="0" w:color="auto"/>
            </w:tcBorders>
          </w:tcPr>
          <w:p w14:paraId="6139325D" w14:textId="77777777" w:rsidR="006A726A" w:rsidRPr="00EE39A8" w:rsidRDefault="006A726A" w:rsidP="006A726A">
            <w:pPr>
              <w:jc w:val="center"/>
              <w:rPr>
                <w:rFonts w:ascii="Arial" w:hAnsi="Arial" w:cs="Arial"/>
              </w:rPr>
            </w:pPr>
            <w:r w:rsidRPr="00EE39A8">
              <w:rPr>
                <w:rFonts w:ascii="Arial" w:hAnsi="Arial" w:cs="Arial"/>
              </w:rPr>
              <w:t>0/5</w:t>
            </w:r>
          </w:p>
        </w:tc>
      </w:tr>
    </w:tbl>
    <w:p w14:paraId="4CC72471" w14:textId="0ECDDF5E" w:rsidR="006A726A" w:rsidRDefault="006A726A" w:rsidP="006A726A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</w:rPr>
      </w:pPr>
    </w:p>
    <w:sectPr w:rsidR="006A726A" w:rsidSect="009C1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6A"/>
    <w:rsid w:val="00005C75"/>
    <w:rsid w:val="0001462D"/>
    <w:rsid w:val="00021AA4"/>
    <w:rsid w:val="00032DFF"/>
    <w:rsid w:val="00034DA7"/>
    <w:rsid w:val="00037E7E"/>
    <w:rsid w:val="00040D34"/>
    <w:rsid w:val="000415AF"/>
    <w:rsid w:val="00041FFE"/>
    <w:rsid w:val="00042A72"/>
    <w:rsid w:val="00053B07"/>
    <w:rsid w:val="00062022"/>
    <w:rsid w:val="00074BBE"/>
    <w:rsid w:val="00082688"/>
    <w:rsid w:val="00083017"/>
    <w:rsid w:val="000855D0"/>
    <w:rsid w:val="000867F5"/>
    <w:rsid w:val="00090A9B"/>
    <w:rsid w:val="00091D5D"/>
    <w:rsid w:val="000A021A"/>
    <w:rsid w:val="000A0C02"/>
    <w:rsid w:val="000A0DF9"/>
    <w:rsid w:val="000A35DC"/>
    <w:rsid w:val="000B0A85"/>
    <w:rsid w:val="000B17BE"/>
    <w:rsid w:val="000B292D"/>
    <w:rsid w:val="000B7502"/>
    <w:rsid w:val="000C59CD"/>
    <w:rsid w:val="000C6033"/>
    <w:rsid w:val="000C6310"/>
    <w:rsid w:val="000C6909"/>
    <w:rsid w:val="000D1C8F"/>
    <w:rsid w:val="000D2751"/>
    <w:rsid w:val="000D4C52"/>
    <w:rsid w:val="000D5C1E"/>
    <w:rsid w:val="000E428D"/>
    <w:rsid w:val="000E6A4D"/>
    <w:rsid w:val="000E6DA2"/>
    <w:rsid w:val="000F41C1"/>
    <w:rsid w:val="00101D0B"/>
    <w:rsid w:val="001079FF"/>
    <w:rsid w:val="00111199"/>
    <w:rsid w:val="00121D55"/>
    <w:rsid w:val="001259CF"/>
    <w:rsid w:val="001278A0"/>
    <w:rsid w:val="0013231F"/>
    <w:rsid w:val="00133FB0"/>
    <w:rsid w:val="0013461E"/>
    <w:rsid w:val="001354E2"/>
    <w:rsid w:val="00141049"/>
    <w:rsid w:val="0014732B"/>
    <w:rsid w:val="00161CB1"/>
    <w:rsid w:val="001743F9"/>
    <w:rsid w:val="00175886"/>
    <w:rsid w:val="00176972"/>
    <w:rsid w:val="0019153E"/>
    <w:rsid w:val="001933B2"/>
    <w:rsid w:val="001955B6"/>
    <w:rsid w:val="00195F0A"/>
    <w:rsid w:val="001A3FCF"/>
    <w:rsid w:val="001A49BC"/>
    <w:rsid w:val="001B0219"/>
    <w:rsid w:val="001B6C50"/>
    <w:rsid w:val="001B6D89"/>
    <w:rsid w:val="001B7777"/>
    <w:rsid w:val="001B7BA9"/>
    <w:rsid w:val="001B7D25"/>
    <w:rsid w:val="001B7D68"/>
    <w:rsid w:val="001C257E"/>
    <w:rsid w:val="001C427C"/>
    <w:rsid w:val="001C61C5"/>
    <w:rsid w:val="001C66F9"/>
    <w:rsid w:val="001C6F4D"/>
    <w:rsid w:val="001C76F7"/>
    <w:rsid w:val="001D2D7E"/>
    <w:rsid w:val="001D6EC2"/>
    <w:rsid w:val="001E0F99"/>
    <w:rsid w:val="001E306D"/>
    <w:rsid w:val="001E514A"/>
    <w:rsid w:val="001E68EE"/>
    <w:rsid w:val="001F034C"/>
    <w:rsid w:val="001F5467"/>
    <w:rsid w:val="00200567"/>
    <w:rsid w:val="00201197"/>
    <w:rsid w:val="002012E4"/>
    <w:rsid w:val="002028DF"/>
    <w:rsid w:val="00202BC4"/>
    <w:rsid w:val="002128A9"/>
    <w:rsid w:val="002132D0"/>
    <w:rsid w:val="00214D9D"/>
    <w:rsid w:val="002252F5"/>
    <w:rsid w:val="00234676"/>
    <w:rsid w:val="00242B7B"/>
    <w:rsid w:val="00247330"/>
    <w:rsid w:val="00251410"/>
    <w:rsid w:val="0025245A"/>
    <w:rsid w:val="0025564D"/>
    <w:rsid w:val="00260C39"/>
    <w:rsid w:val="002652D3"/>
    <w:rsid w:val="002746D3"/>
    <w:rsid w:val="002806B1"/>
    <w:rsid w:val="0028140F"/>
    <w:rsid w:val="0028231E"/>
    <w:rsid w:val="00290575"/>
    <w:rsid w:val="00290A0A"/>
    <w:rsid w:val="002A4149"/>
    <w:rsid w:val="002A538E"/>
    <w:rsid w:val="002A79AF"/>
    <w:rsid w:val="002B1407"/>
    <w:rsid w:val="002B35C5"/>
    <w:rsid w:val="002B7E9B"/>
    <w:rsid w:val="002C084C"/>
    <w:rsid w:val="002C4A22"/>
    <w:rsid w:val="002C7EA7"/>
    <w:rsid w:val="002D32DA"/>
    <w:rsid w:val="002E13AB"/>
    <w:rsid w:val="002E3306"/>
    <w:rsid w:val="002E5745"/>
    <w:rsid w:val="002F5EC7"/>
    <w:rsid w:val="00300B64"/>
    <w:rsid w:val="003032E6"/>
    <w:rsid w:val="003045FF"/>
    <w:rsid w:val="00304DE5"/>
    <w:rsid w:val="00304EAE"/>
    <w:rsid w:val="0030713B"/>
    <w:rsid w:val="00311665"/>
    <w:rsid w:val="00315913"/>
    <w:rsid w:val="00315B16"/>
    <w:rsid w:val="00324D87"/>
    <w:rsid w:val="00324F53"/>
    <w:rsid w:val="003253C8"/>
    <w:rsid w:val="00326365"/>
    <w:rsid w:val="003377FE"/>
    <w:rsid w:val="003457E0"/>
    <w:rsid w:val="00367E6F"/>
    <w:rsid w:val="003823C8"/>
    <w:rsid w:val="003920BB"/>
    <w:rsid w:val="003921F4"/>
    <w:rsid w:val="003A0374"/>
    <w:rsid w:val="003A7201"/>
    <w:rsid w:val="003C6674"/>
    <w:rsid w:val="003D1D67"/>
    <w:rsid w:val="003D28C8"/>
    <w:rsid w:val="003D7D40"/>
    <w:rsid w:val="003E0A8D"/>
    <w:rsid w:val="003E1818"/>
    <w:rsid w:val="003E1927"/>
    <w:rsid w:val="003F1A0B"/>
    <w:rsid w:val="003F6350"/>
    <w:rsid w:val="003F7B18"/>
    <w:rsid w:val="0040149E"/>
    <w:rsid w:val="00412621"/>
    <w:rsid w:val="00424612"/>
    <w:rsid w:val="0043016E"/>
    <w:rsid w:val="00433CEE"/>
    <w:rsid w:val="00437DCF"/>
    <w:rsid w:val="00452554"/>
    <w:rsid w:val="004533F9"/>
    <w:rsid w:val="00464001"/>
    <w:rsid w:val="00484542"/>
    <w:rsid w:val="00484547"/>
    <w:rsid w:val="00497985"/>
    <w:rsid w:val="004A1521"/>
    <w:rsid w:val="004A2032"/>
    <w:rsid w:val="004A6488"/>
    <w:rsid w:val="004A73B6"/>
    <w:rsid w:val="004B5860"/>
    <w:rsid w:val="004B5DB7"/>
    <w:rsid w:val="004C2288"/>
    <w:rsid w:val="004C41F9"/>
    <w:rsid w:val="004C448D"/>
    <w:rsid w:val="004C5348"/>
    <w:rsid w:val="004C6D97"/>
    <w:rsid w:val="004C6F44"/>
    <w:rsid w:val="004E0E83"/>
    <w:rsid w:val="004E2138"/>
    <w:rsid w:val="00501A32"/>
    <w:rsid w:val="0050250C"/>
    <w:rsid w:val="00502B15"/>
    <w:rsid w:val="005143E0"/>
    <w:rsid w:val="005164D9"/>
    <w:rsid w:val="005229EB"/>
    <w:rsid w:val="005451EF"/>
    <w:rsid w:val="00551B13"/>
    <w:rsid w:val="005743D6"/>
    <w:rsid w:val="005755AD"/>
    <w:rsid w:val="0058747E"/>
    <w:rsid w:val="00590816"/>
    <w:rsid w:val="00590E6F"/>
    <w:rsid w:val="005953D4"/>
    <w:rsid w:val="00597659"/>
    <w:rsid w:val="0059775F"/>
    <w:rsid w:val="005A1132"/>
    <w:rsid w:val="005A2F76"/>
    <w:rsid w:val="005A7DB0"/>
    <w:rsid w:val="005B2A67"/>
    <w:rsid w:val="005B6259"/>
    <w:rsid w:val="005C4997"/>
    <w:rsid w:val="005C5885"/>
    <w:rsid w:val="005D0091"/>
    <w:rsid w:val="005D1B0A"/>
    <w:rsid w:val="005D2B2E"/>
    <w:rsid w:val="005D46EC"/>
    <w:rsid w:val="005E11ED"/>
    <w:rsid w:val="005E2F27"/>
    <w:rsid w:val="005E33F2"/>
    <w:rsid w:val="005E7860"/>
    <w:rsid w:val="005F3EC2"/>
    <w:rsid w:val="006149E8"/>
    <w:rsid w:val="0062208D"/>
    <w:rsid w:val="00623355"/>
    <w:rsid w:val="00625712"/>
    <w:rsid w:val="006313F0"/>
    <w:rsid w:val="0063503B"/>
    <w:rsid w:val="006416E2"/>
    <w:rsid w:val="006418C3"/>
    <w:rsid w:val="006452CF"/>
    <w:rsid w:val="00651155"/>
    <w:rsid w:val="006530E3"/>
    <w:rsid w:val="006556B0"/>
    <w:rsid w:val="00671A6F"/>
    <w:rsid w:val="006756F9"/>
    <w:rsid w:val="00681E9D"/>
    <w:rsid w:val="00685F0C"/>
    <w:rsid w:val="00691E69"/>
    <w:rsid w:val="00695EA7"/>
    <w:rsid w:val="006A2373"/>
    <w:rsid w:val="006A4307"/>
    <w:rsid w:val="006A726A"/>
    <w:rsid w:val="006C11EE"/>
    <w:rsid w:val="006C3861"/>
    <w:rsid w:val="006D0AFA"/>
    <w:rsid w:val="006D0FAD"/>
    <w:rsid w:val="006E42B1"/>
    <w:rsid w:val="00722472"/>
    <w:rsid w:val="0072415E"/>
    <w:rsid w:val="007249C6"/>
    <w:rsid w:val="00724F50"/>
    <w:rsid w:val="00725547"/>
    <w:rsid w:val="00736245"/>
    <w:rsid w:val="007476EF"/>
    <w:rsid w:val="00751DBE"/>
    <w:rsid w:val="007578DA"/>
    <w:rsid w:val="007618C4"/>
    <w:rsid w:val="00762269"/>
    <w:rsid w:val="007646B2"/>
    <w:rsid w:val="00764A48"/>
    <w:rsid w:val="00764D24"/>
    <w:rsid w:val="00765CC4"/>
    <w:rsid w:val="0077725B"/>
    <w:rsid w:val="0079183B"/>
    <w:rsid w:val="0079214C"/>
    <w:rsid w:val="007A672C"/>
    <w:rsid w:val="007B39DD"/>
    <w:rsid w:val="007C10B5"/>
    <w:rsid w:val="007C4C1D"/>
    <w:rsid w:val="007E1438"/>
    <w:rsid w:val="007E2FB3"/>
    <w:rsid w:val="007F3E34"/>
    <w:rsid w:val="00801E75"/>
    <w:rsid w:val="0080366F"/>
    <w:rsid w:val="00807226"/>
    <w:rsid w:val="008161AE"/>
    <w:rsid w:val="008168D1"/>
    <w:rsid w:val="00824A33"/>
    <w:rsid w:val="00827A9B"/>
    <w:rsid w:val="0083039F"/>
    <w:rsid w:val="00831A87"/>
    <w:rsid w:val="008346D3"/>
    <w:rsid w:val="0083541D"/>
    <w:rsid w:val="00837531"/>
    <w:rsid w:val="008421C5"/>
    <w:rsid w:val="00847B93"/>
    <w:rsid w:val="0085453D"/>
    <w:rsid w:val="00857BD8"/>
    <w:rsid w:val="00860761"/>
    <w:rsid w:val="00860F84"/>
    <w:rsid w:val="00864C8E"/>
    <w:rsid w:val="008712C6"/>
    <w:rsid w:val="00876C9D"/>
    <w:rsid w:val="00880A1A"/>
    <w:rsid w:val="00881BCA"/>
    <w:rsid w:val="008821E0"/>
    <w:rsid w:val="00883D4C"/>
    <w:rsid w:val="00893E6B"/>
    <w:rsid w:val="008948E5"/>
    <w:rsid w:val="008971FC"/>
    <w:rsid w:val="008B1994"/>
    <w:rsid w:val="008B59C5"/>
    <w:rsid w:val="008C1723"/>
    <w:rsid w:val="008C22D4"/>
    <w:rsid w:val="008D240C"/>
    <w:rsid w:val="008E35C2"/>
    <w:rsid w:val="008F173E"/>
    <w:rsid w:val="008F3C39"/>
    <w:rsid w:val="0090499A"/>
    <w:rsid w:val="00905B25"/>
    <w:rsid w:val="00907440"/>
    <w:rsid w:val="0091033F"/>
    <w:rsid w:val="00914C0C"/>
    <w:rsid w:val="00917AF6"/>
    <w:rsid w:val="009257DC"/>
    <w:rsid w:val="009301BE"/>
    <w:rsid w:val="00932420"/>
    <w:rsid w:val="00933EB7"/>
    <w:rsid w:val="0093680B"/>
    <w:rsid w:val="00936F78"/>
    <w:rsid w:val="0094749E"/>
    <w:rsid w:val="00955BE3"/>
    <w:rsid w:val="009631E6"/>
    <w:rsid w:val="009660C6"/>
    <w:rsid w:val="00970386"/>
    <w:rsid w:val="0097431C"/>
    <w:rsid w:val="009747CD"/>
    <w:rsid w:val="009755F8"/>
    <w:rsid w:val="00982233"/>
    <w:rsid w:val="00987988"/>
    <w:rsid w:val="00992144"/>
    <w:rsid w:val="0099363D"/>
    <w:rsid w:val="009943A3"/>
    <w:rsid w:val="009A18F4"/>
    <w:rsid w:val="009B17C6"/>
    <w:rsid w:val="009B4090"/>
    <w:rsid w:val="009B58E4"/>
    <w:rsid w:val="009B5932"/>
    <w:rsid w:val="009B7FDB"/>
    <w:rsid w:val="009C1428"/>
    <w:rsid w:val="009C324A"/>
    <w:rsid w:val="009C59B4"/>
    <w:rsid w:val="009D0682"/>
    <w:rsid w:val="009E3C2B"/>
    <w:rsid w:val="009F3DDD"/>
    <w:rsid w:val="00A074E1"/>
    <w:rsid w:val="00A107D5"/>
    <w:rsid w:val="00A1095B"/>
    <w:rsid w:val="00A118F6"/>
    <w:rsid w:val="00A17DAA"/>
    <w:rsid w:val="00A20254"/>
    <w:rsid w:val="00A2236F"/>
    <w:rsid w:val="00A22469"/>
    <w:rsid w:val="00A27ED2"/>
    <w:rsid w:val="00A33672"/>
    <w:rsid w:val="00A3647A"/>
    <w:rsid w:val="00A374CD"/>
    <w:rsid w:val="00A406B3"/>
    <w:rsid w:val="00A46485"/>
    <w:rsid w:val="00A477D4"/>
    <w:rsid w:val="00A50CDA"/>
    <w:rsid w:val="00A56D52"/>
    <w:rsid w:val="00A64D1A"/>
    <w:rsid w:val="00A84394"/>
    <w:rsid w:val="00A90638"/>
    <w:rsid w:val="00A91275"/>
    <w:rsid w:val="00A91F8A"/>
    <w:rsid w:val="00A961B1"/>
    <w:rsid w:val="00A96DA7"/>
    <w:rsid w:val="00A96FDF"/>
    <w:rsid w:val="00AA09AE"/>
    <w:rsid w:val="00AB0CB8"/>
    <w:rsid w:val="00AB3736"/>
    <w:rsid w:val="00AB5283"/>
    <w:rsid w:val="00AB6A5C"/>
    <w:rsid w:val="00AC01BB"/>
    <w:rsid w:val="00AC5312"/>
    <w:rsid w:val="00AD1B94"/>
    <w:rsid w:val="00AD4975"/>
    <w:rsid w:val="00AE0E3B"/>
    <w:rsid w:val="00AF375D"/>
    <w:rsid w:val="00AF6373"/>
    <w:rsid w:val="00B050F0"/>
    <w:rsid w:val="00B07578"/>
    <w:rsid w:val="00B17120"/>
    <w:rsid w:val="00B375DB"/>
    <w:rsid w:val="00B40865"/>
    <w:rsid w:val="00B42D63"/>
    <w:rsid w:val="00B43F1B"/>
    <w:rsid w:val="00B476AC"/>
    <w:rsid w:val="00B65216"/>
    <w:rsid w:val="00B7207D"/>
    <w:rsid w:val="00B747EA"/>
    <w:rsid w:val="00B76C5C"/>
    <w:rsid w:val="00B9251F"/>
    <w:rsid w:val="00BB32A8"/>
    <w:rsid w:val="00BD3DB9"/>
    <w:rsid w:val="00BD7DEC"/>
    <w:rsid w:val="00BF299A"/>
    <w:rsid w:val="00C03577"/>
    <w:rsid w:val="00C0562C"/>
    <w:rsid w:val="00C0609F"/>
    <w:rsid w:val="00C112AD"/>
    <w:rsid w:val="00C30303"/>
    <w:rsid w:val="00C3187C"/>
    <w:rsid w:val="00C35B83"/>
    <w:rsid w:val="00C408F1"/>
    <w:rsid w:val="00C40B1C"/>
    <w:rsid w:val="00C462C3"/>
    <w:rsid w:val="00C567D3"/>
    <w:rsid w:val="00C5699E"/>
    <w:rsid w:val="00C657A2"/>
    <w:rsid w:val="00C65851"/>
    <w:rsid w:val="00C759F9"/>
    <w:rsid w:val="00C83FF4"/>
    <w:rsid w:val="00C910C7"/>
    <w:rsid w:val="00C92877"/>
    <w:rsid w:val="00C933E4"/>
    <w:rsid w:val="00CA2480"/>
    <w:rsid w:val="00CA3842"/>
    <w:rsid w:val="00CB1F64"/>
    <w:rsid w:val="00CB4FB6"/>
    <w:rsid w:val="00CB62D1"/>
    <w:rsid w:val="00CB73CE"/>
    <w:rsid w:val="00CC280D"/>
    <w:rsid w:val="00CC5FB7"/>
    <w:rsid w:val="00CD1B09"/>
    <w:rsid w:val="00CD2819"/>
    <w:rsid w:val="00CE1844"/>
    <w:rsid w:val="00CE3594"/>
    <w:rsid w:val="00CE364D"/>
    <w:rsid w:val="00CE3741"/>
    <w:rsid w:val="00CF17AC"/>
    <w:rsid w:val="00CF1837"/>
    <w:rsid w:val="00D06AA8"/>
    <w:rsid w:val="00D07D65"/>
    <w:rsid w:val="00D11460"/>
    <w:rsid w:val="00D17FF2"/>
    <w:rsid w:val="00D24531"/>
    <w:rsid w:val="00D26440"/>
    <w:rsid w:val="00D36CB7"/>
    <w:rsid w:val="00D37C54"/>
    <w:rsid w:val="00D40DB5"/>
    <w:rsid w:val="00D41AFB"/>
    <w:rsid w:val="00D542A5"/>
    <w:rsid w:val="00D570B1"/>
    <w:rsid w:val="00D662D9"/>
    <w:rsid w:val="00D84828"/>
    <w:rsid w:val="00D857CC"/>
    <w:rsid w:val="00D91C28"/>
    <w:rsid w:val="00D92E94"/>
    <w:rsid w:val="00D96EF5"/>
    <w:rsid w:val="00DA17BD"/>
    <w:rsid w:val="00DA1C57"/>
    <w:rsid w:val="00DA2B9A"/>
    <w:rsid w:val="00DA7B2A"/>
    <w:rsid w:val="00DB75A4"/>
    <w:rsid w:val="00DC0001"/>
    <w:rsid w:val="00DC4866"/>
    <w:rsid w:val="00DD6269"/>
    <w:rsid w:val="00DE3C72"/>
    <w:rsid w:val="00DE6837"/>
    <w:rsid w:val="00DF023F"/>
    <w:rsid w:val="00DF1672"/>
    <w:rsid w:val="00E044BB"/>
    <w:rsid w:val="00E04BE7"/>
    <w:rsid w:val="00E15CD3"/>
    <w:rsid w:val="00E21B97"/>
    <w:rsid w:val="00E23C34"/>
    <w:rsid w:val="00E258A3"/>
    <w:rsid w:val="00E37424"/>
    <w:rsid w:val="00E40D09"/>
    <w:rsid w:val="00E47817"/>
    <w:rsid w:val="00E621F6"/>
    <w:rsid w:val="00E743E4"/>
    <w:rsid w:val="00E818CB"/>
    <w:rsid w:val="00E82572"/>
    <w:rsid w:val="00E93927"/>
    <w:rsid w:val="00EA0709"/>
    <w:rsid w:val="00EA1CCE"/>
    <w:rsid w:val="00EA25CA"/>
    <w:rsid w:val="00EA6DAD"/>
    <w:rsid w:val="00EB0995"/>
    <w:rsid w:val="00EB23D9"/>
    <w:rsid w:val="00EB3782"/>
    <w:rsid w:val="00EB7D3C"/>
    <w:rsid w:val="00EC0DD9"/>
    <w:rsid w:val="00EC0F17"/>
    <w:rsid w:val="00EC159D"/>
    <w:rsid w:val="00EC20B9"/>
    <w:rsid w:val="00EC3723"/>
    <w:rsid w:val="00ED01B8"/>
    <w:rsid w:val="00ED14FC"/>
    <w:rsid w:val="00ED2859"/>
    <w:rsid w:val="00EE216A"/>
    <w:rsid w:val="00F00389"/>
    <w:rsid w:val="00F012D0"/>
    <w:rsid w:val="00F02EE5"/>
    <w:rsid w:val="00F0595F"/>
    <w:rsid w:val="00F07D0D"/>
    <w:rsid w:val="00F1498B"/>
    <w:rsid w:val="00F15BFD"/>
    <w:rsid w:val="00F24DD8"/>
    <w:rsid w:val="00F25D42"/>
    <w:rsid w:val="00F34D8A"/>
    <w:rsid w:val="00F435C1"/>
    <w:rsid w:val="00F50AC8"/>
    <w:rsid w:val="00F615F3"/>
    <w:rsid w:val="00F62096"/>
    <w:rsid w:val="00F64ADC"/>
    <w:rsid w:val="00F77DDD"/>
    <w:rsid w:val="00F80CEF"/>
    <w:rsid w:val="00F813E5"/>
    <w:rsid w:val="00F9476E"/>
    <w:rsid w:val="00FA367B"/>
    <w:rsid w:val="00FB0129"/>
    <w:rsid w:val="00FB2740"/>
    <w:rsid w:val="00FC2C37"/>
    <w:rsid w:val="00FC516F"/>
    <w:rsid w:val="00FC7392"/>
    <w:rsid w:val="00FE1172"/>
    <w:rsid w:val="00FE30A9"/>
    <w:rsid w:val="00FE6CFD"/>
    <w:rsid w:val="00FE6D65"/>
    <w:rsid w:val="00FF06FE"/>
    <w:rsid w:val="00FF3B3D"/>
    <w:rsid w:val="00FF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7FC82"/>
  <w14:defaultImageDpi w14:val="32767"/>
  <w15:chartTrackingRefBased/>
  <w15:docId w15:val="{F9525806-3129-BD4F-8F3E-BBA13C80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726A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2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26A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6A7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A726A"/>
  </w:style>
  <w:style w:type="table" w:customStyle="1" w:styleId="TableGrid1">
    <w:name w:val="Table Grid1"/>
    <w:basedOn w:val="TableNormal"/>
    <w:next w:val="TableGrid"/>
    <w:uiPriority w:val="59"/>
    <w:rsid w:val="006A726A"/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7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z, Jason C</dc:creator>
  <cp:keywords/>
  <dc:description/>
  <cp:lastModifiedBy>Bartz, Jason C</cp:lastModifiedBy>
  <cp:revision>1</cp:revision>
  <dcterms:created xsi:type="dcterms:W3CDTF">2020-07-20T23:41:00Z</dcterms:created>
  <dcterms:modified xsi:type="dcterms:W3CDTF">2020-07-20T23:42:00Z</dcterms:modified>
</cp:coreProperties>
</file>